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31D60A">
      <w:pPr>
        <w:rPr>
          <w:rFonts w:hint="default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able S</w:t>
      </w:r>
      <w:bookmarkStart w:id="0" w:name="_GoBack"/>
      <w:bookmarkEnd w:id="0"/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1. ORs, 95% CIs, and p-values for Covariates in the Logistic Regression Models</w:t>
      </w:r>
    </w:p>
    <w:tbl>
      <w:tblPr>
        <w:tblStyle w:val="2"/>
        <w:tblW w:w="844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8"/>
        <w:gridCol w:w="4942"/>
      </w:tblGrid>
      <w:tr w14:paraId="797C44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</w:trPr>
        <w:tc>
          <w:tcPr>
            <w:tcW w:w="349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 w14:paraId="1692A3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variates</w:t>
            </w:r>
          </w:p>
        </w:tc>
        <w:tc>
          <w:tcPr>
            <w:tcW w:w="494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 w14:paraId="2D244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justed Model II</w:t>
            </w:r>
          </w:p>
          <w:p w14:paraId="55FF5F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64770</wp:posOffset>
                      </wp:positionH>
                      <wp:positionV relativeFrom="paragraph">
                        <wp:posOffset>8890</wp:posOffset>
                      </wp:positionV>
                      <wp:extent cx="3135630" cy="635"/>
                      <wp:effectExtent l="0" t="0" r="0" b="0"/>
                      <wp:wrapNone/>
                      <wp:docPr id="6" name="直接连接符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135630" cy="635"/>
                              </a:xfrm>
                              <a:prstGeom prst="line">
                                <a:avLst/>
                              </a:prstGeom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bodyPr upright="1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margin-left:-5.1pt;margin-top:0.7pt;height:0.05pt;width:246.9pt;z-index:251659264;mso-width-relative:page;mso-height-relative:page;" filled="f" stroked="t" coordsize="21600,21600" o:gfxdata="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">
                      <v:fill on="f" focussize="0,0"/>
                      <v:stroke color="#000000" joinstyle="round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R  (95% CI)  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571CAC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4" w:hRule="atLeast"/>
        </w:trPr>
        <w:tc>
          <w:tcPr>
            <w:tcW w:w="3498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center"/>
          </w:tcPr>
          <w:p w14:paraId="7F709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4942" w:type="dxa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center"/>
          </w:tcPr>
          <w:p w14:paraId="51FE1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0.01</w:t>
            </w:r>
          </w:p>
        </w:tc>
      </w:tr>
      <w:tr w14:paraId="58FA3D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1B537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ar</w:t>
            </w:r>
          </w:p>
        </w:tc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DDA1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8 (0.97, 0.98)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1</w:t>
            </w:r>
          </w:p>
        </w:tc>
      </w:tr>
      <w:tr w14:paraId="12FC27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8F5A4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 Hispanic</w:t>
            </w:r>
          </w:p>
        </w:tc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89A0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 (0.93, 1.49) 0.19</w:t>
            </w:r>
          </w:p>
        </w:tc>
      </w:tr>
      <w:tr w14:paraId="0F6F99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5" w:hRule="atLeast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78D4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BA77E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3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0.34</w:t>
            </w:r>
          </w:p>
        </w:tc>
      </w:tr>
      <w:tr w14:paraId="5612BD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atLeast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151E7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290BB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&lt;0.01</w:t>
            </w:r>
          </w:p>
        </w:tc>
      </w:tr>
      <w:tr w14:paraId="6BDEFF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atLeast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27EB5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s</w:t>
            </w:r>
          </w:p>
        </w:tc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07722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 (0.91, 1.44) 0.25</w:t>
            </w:r>
          </w:p>
        </w:tc>
      </w:tr>
      <w:tr w14:paraId="5D86F8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4FBF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-11th grade</w:t>
            </w:r>
          </w:p>
        </w:tc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F838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(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0.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&lt;0.01</w:t>
            </w:r>
          </w:p>
        </w:tc>
      </w:tr>
      <w:tr w14:paraId="74D780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atLeast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D207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 school graduate/GED or equivalent</w:t>
            </w:r>
          </w:p>
        </w:tc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469B1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 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</w:tr>
      <w:tr w14:paraId="0017F0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0E0D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me college or AA degree</w:t>
            </w:r>
          </w:p>
        </w:tc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DBE43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 (0.66, 1.05) 0.12</w:t>
            </w:r>
          </w:p>
        </w:tc>
      </w:tr>
      <w:tr w14:paraId="2B8EB3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93195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lege graduate or above</w:t>
            </w:r>
          </w:p>
        </w:tc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79CC3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 (0.56, 0.92) 0.01</w:t>
            </w:r>
          </w:p>
        </w:tc>
      </w:tr>
      <w:tr w14:paraId="4FE04B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11D57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dowed</w:t>
            </w:r>
          </w:p>
        </w:tc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7E55E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 (0.89, 1.26) 0.56</w:t>
            </w:r>
          </w:p>
        </w:tc>
      </w:tr>
      <w:tr w14:paraId="4FCCDA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217A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vorced</w:t>
            </w:r>
          </w:p>
        </w:tc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94ECE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 (0.74, 1.06) 0.15</w:t>
            </w:r>
          </w:p>
        </w:tc>
      </w:tr>
      <w:tr w14:paraId="1E6DE3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C7BC1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arated</w:t>
            </w:r>
          </w:p>
        </w:tc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001AE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 (0.97, 1.69) 0.08</w:t>
            </w:r>
          </w:p>
        </w:tc>
      </w:tr>
      <w:tr w14:paraId="0ED78E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B2652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ver married</w:t>
            </w:r>
          </w:p>
        </w:tc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D0FF6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 (0.82, 1.15) 0.70</w:t>
            </w:r>
          </w:p>
        </w:tc>
      </w:tr>
      <w:tr w14:paraId="764E91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C5ADF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ing with partner</w:t>
            </w:r>
          </w:p>
        </w:tc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CC0A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 (0.56, 0.93) 0.01</w:t>
            </w:r>
          </w:p>
        </w:tc>
      </w:tr>
      <w:tr w14:paraId="3762EB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916D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R</w:t>
            </w:r>
          </w:p>
        </w:tc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00A83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 (0.96, 1.03) 0.85</w:t>
            </w:r>
          </w:p>
        </w:tc>
      </w:tr>
      <w:tr w14:paraId="4A6BF3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2729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smoker</w:t>
            </w:r>
          </w:p>
        </w:tc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3AE6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 (0.80, 0.96) 0.01</w:t>
            </w:r>
          </w:p>
        </w:tc>
      </w:tr>
      <w:tr w14:paraId="098EA2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A4B3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rat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drinker</w:t>
            </w:r>
          </w:p>
        </w:tc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CEC2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 (0.90, 1.10) 0.86</w:t>
            </w:r>
          </w:p>
        </w:tc>
      </w:tr>
      <w:tr w14:paraId="64857D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0CB2A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vy drinker</w:t>
            </w:r>
          </w:p>
        </w:tc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594C8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 (0.22, 1.24) 0.14</w:t>
            </w:r>
          </w:p>
        </w:tc>
      </w:tr>
      <w:tr w14:paraId="12BAB6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D3CFE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 heart failure</w:t>
            </w:r>
          </w:p>
        </w:tc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70D7C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 (0.65, 1.03) 0.09</w:t>
            </w:r>
          </w:p>
        </w:tc>
      </w:tr>
      <w:tr w14:paraId="3A4703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843F8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 diabete</w:t>
            </w:r>
          </w:p>
        </w:tc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A1B1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 (0.91, 1.15) 0.73</w:t>
            </w:r>
          </w:p>
        </w:tc>
      </w:tr>
      <w:tr w14:paraId="78EA26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06C05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diabetes</w:t>
            </w:r>
          </w:p>
        </w:tc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A49B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 (0.77, 1.33) 0.93</w:t>
            </w:r>
          </w:p>
        </w:tc>
      </w:tr>
      <w:tr w14:paraId="41F97F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7F6F8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 hypertension</w:t>
            </w:r>
          </w:p>
        </w:tc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8343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 (0.94, 1.15) 0.48</w:t>
            </w:r>
          </w:p>
        </w:tc>
      </w:tr>
      <w:tr w14:paraId="679464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9AF8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EC382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 (1.03, 1.04) &lt;0.01</w:t>
            </w:r>
          </w:p>
        </w:tc>
      </w:tr>
      <w:tr w14:paraId="150865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EFE51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B</w:t>
            </w:r>
          </w:p>
        </w:tc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AEB7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 (0.95, 0.98) &lt;0.01</w:t>
            </w:r>
          </w:p>
        </w:tc>
      </w:tr>
      <w:tr w14:paraId="11A9BE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7AB94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olesterol</w:t>
            </w:r>
          </w:p>
        </w:tc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05B9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 (0.90, 0.99) 0.04</w:t>
            </w:r>
          </w:p>
        </w:tc>
      </w:tr>
      <w:tr w14:paraId="167196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BF071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</w:t>
            </w:r>
          </w:p>
        </w:tc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590D1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 (0.99, 1.00) 0.02</w:t>
            </w:r>
          </w:p>
        </w:tc>
      </w:tr>
      <w:tr w14:paraId="173BE6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0E979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glycerides</w:t>
            </w:r>
          </w:p>
        </w:tc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6CE82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 (0.97, 1.06) 0.67</w:t>
            </w:r>
          </w:p>
        </w:tc>
      </w:tr>
      <w:tr w14:paraId="6CA2B4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DE0D8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I</w:t>
            </w:r>
          </w:p>
        </w:tc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F3B23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0.99, 1.00) 0.59</w:t>
            </w:r>
          </w:p>
        </w:tc>
      </w:tr>
      <w:tr w14:paraId="71584A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8F5EF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ic acid</w:t>
            </w:r>
          </w:p>
        </w:tc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9E01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 (0.98, 1.00) &lt;0.01</w:t>
            </w:r>
          </w:p>
        </w:tc>
      </w:tr>
      <w:tr w14:paraId="247990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4D632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T</w:t>
            </w:r>
          </w:p>
        </w:tc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8DF12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 (0.99, 1.01) 0.75</w:t>
            </w:r>
          </w:p>
        </w:tc>
      </w:tr>
      <w:tr w14:paraId="5533CC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6E63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</w:t>
            </w:r>
          </w:p>
        </w:tc>
        <w:tc>
          <w:tcPr>
            <w:tcW w:w="49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E5973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 (1.00, 1.02) 0.03</w:t>
            </w:r>
          </w:p>
        </w:tc>
      </w:tr>
      <w:tr w14:paraId="3D3C08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349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21359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um calcium</w:t>
            </w:r>
          </w:p>
        </w:tc>
        <w:tc>
          <w:tcPr>
            <w:tcW w:w="494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63A9C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6 (1.85, 5.38) &lt;0.01</w:t>
            </w:r>
          </w:p>
        </w:tc>
      </w:tr>
    </w:tbl>
    <w:p w14:paraId="3636E997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A06338"/>
    <w:rsid w:val="262C71A9"/>
    <w:rsid w:val="2E250A22"/>
    <w:rsid w:val="56A06338"/>
    <w:rsid w:val="74796AB8"/>
    <w:rsid w:val="7A2E4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character" w:customStyle="1" w:styleId="5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13</Words>
  <Characters>1108</Characters>
  <Lines>0</Lines>
  <Paragraphs>0</Paragraphs>
  <TotalTime>9</TotalTime>
  <ScaleCrop>false</ScaleCrop>
  <LinksUpToDate>false</LinksUpToDate>
  <CharactersWithSpaces>1254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7T07:18:00Z</dcterms:created>
  <dc:creator>雷雨</dc:creator>
  <cp:lastModifiedBy>雷雨</cp:lastModifiedBy>
  <dcterms:modified xsi:type="dcterms:W3CDTF">2025-05-28T15:32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1266BB3FC4EC47B49411655CCAC87A5C_11</vt:lpwstr>
  </property>
  <property fmtid="{D5CDD505-2E9C-101B-9397-08002B2CF9AE}" pid="4" name="KSOTemplateDocerSaveRecord">
    <vt:lpwstr>eyJoZGlkIjoiZTdlMzY1MTQ1ZDg3MDc5Y2NjMWVmOTg3ZjdhN2QwOGMiLCJ1c2VySWQiOiIzNzM0NzQ1MjIifQ==</vt:lpwstr>
  </property>
</Properties>
</file>